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5335" w:rsidRPr="00CA0ADC" w:rsidRDefault="00CA0ADC" w:rsidP="00CA0ADC">
      <w:pPr>
        <w:spacing w:line="360" w:lineRule="auto"/>
        <w:rPr>
          <w:rFonts w:ascii="Times New Roman" w:hAnsi="Times New Roman" w:cs="Times New Roman"/>
          <w:shd w:val="clear" w:color="auto" w:fill="FFFFFF" w:themeFill="background1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Table </w:t>
      </w:r>
      <w:r w:rsidR="00BF5ECE">
        <w:rPr>
          <w:rFonts w:ascii="Times New Roman" w:eastAsia="宋体" w:hAnsi="Times New Roman" w:cs="Times New Roman" w:hint="eastAsia"/>
          <w:kern w:val="0"/>
          <w:sz w:val="24"/>
          <w:szCs w:val="24"/>
        </w:rPr>
        <w:t>1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. </w:t>
      </w:r>
      <w:r w:rsidR="006C5335" w:rsidRPr="00CA0ADC">
        <w:rPr>
          <w:rFonts w:ascii="Times New Roman" w:eastAsia="宋体" w:hAnsi="Times New Roman" w:cs="Times New Roman"/>
          <w:kern w:val="0"/>
          <w:sz w:val="24"/>
          <w:szCs w:val="24"/>
        </w:rPr>
        <w:t xml:space="preserve">Phenotype of 187 </w:t>
      </w:r>
      <w:r w:rsidRPr="00CA0ADC">
        <w:rPr>
          <w:rFonts w:ascii="Times New Roman" w:eastAsia="宋体" w:hAnsi="Times New Roman" w:cs="Times New Roman"/>
          <w:kern w:val="0"/>
          <w:sz w:val="24"/>
          <w:szCs w:val="24"/>
        </w:rPr>
        <w:t>Chinese</w:t>
      </w:r>
      <w:r w:rsidR="004B5AFE">
        <w:rPr>
          <w:rFonts w:ascii="Times New Roman" w:eastAsia="宋体" w:hAnsi="Times New Roman" w:cs="Times New Roman"/>
          <w:kern w:val="0"/>
          <w:sz w:val="24"/>
          <w:szCs w:val="24"/>
        </w:rPr>
        <w:t xml:space="preserve"> children with 5α-</w:t>
      </w:r>
      <w:r w:rsidR="006C5335" w:rsidRPr="00CA0ADC">
        <w:rPr>
          <w:rFonts w:ascii="Times New Roman" w:eastAsia="宋体" w:hAnsi="Times New Roman" w:cs="Times New Roman"/>
          <w:kern w:val="0"/>
          <w:sz w:val="24"/>
          <w:szCs w:val="24"/>
        </w:rPr>
        <w:t>reductase type 2 deﬁciency (5αRD)</w:t>
      </w:r>
    </w:p>
    <w:tbl>
      <w:tblPr>
        <w:tblStyle w:val="1"/>
        <w:tblW w:w="10031" w:type="dxa"/>
        <w:shd w:val="clear" w:color="auto" w:fill="FFFFFF" w:themeFill="background1"/>
        <w:tblLayout w:type="fixed"/>
        <w:tblLook w:val="04A0"/>
      </w:tblPr>
      <w:tblGrid>
        <w:gridCol w:w="441"/>
        <w:gridCol w:w="660"/>
        <w:gridCol w:w="575"/>
        <w:gridCol w:w="700"/>
        <w:gridCol w:w="900"/>
        <w:gridCol w:w="943"/>
        <w:gridCol w:w="992"/>
        <w:gridCol w:w="993"/>
        <w:gridCol w:w="708"/>
        <w:gridCol w:w="709"/>
        <w:gridCol w:w="567"/>
        <w:gridCol w:w="567"/>
        <w:gridCol w:w="709"/>
        <w:gridCol w:w="567"/>
      </w:tblGrid>
      <w:tr w:rsidR="000C0DB6" w:rsidRPr="000C0DB6" w:rsidTr="00CA0ADC">
        <w:trPr>
          <w:cnfStyle w:val="100000000000"/>
          <w:trHeight w:val="255"/>
        </w:trPr>
        <w:tc>
          <w:tcPr>
            <w:cnfStyle w:val="001000000000"/>
            <w:tcW w:w="441" w:type="dxa"/>
            <w:vMerge w:val="restart"/>
            <w:shd w:val="clear" w:color="auto" w:fill="FFFFFF" w:themeFill="background1"/>
            <w:vAlign w:val="center"/>
            <w:hideMark/>
          </w:tcPr>
          <w:p w:rsidR="006C5335" w:rsidRPr="000C0DB6" w:rsidRDefault="006C5335" w:rsidP="00CA0AD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.</w:t>
            </w:r>
          </w:p>
        </w:tc>
        <w:tc>
          <w:tcPr>
            <w:tcW w:w="660" w:type="dxa"/>
            <w:vMerge w:val="restart"/>
            <w:shd w:val="clear" w:color="auto" w:fill="FFFFFF" w:themeFill="background1"/>
            <w:hideMark/>
          </w:tcPr>
          <w:p w:rsidR="006C5335" w:rsidRPr="000C0DB6" w:rsidRDefault="006C5335" w:rsidP="00CA0ADC">
            <w:pPr>
              <w:widowControl/>
              <w:spacing w:line="240" w:lineRule="exact"/>
              <w:jc w:val="center"/>
              <w:cnfStyle w:val="1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nitial gender</w:t>
            </w:r>
          </w:p>
        </w:tc>
        <w:tc>
          <w:tcPr>
            <w:tcW w:w="575" w:type="dxa"/>
            <w:shd w:val="clear" w:color="auto" w:fill="FFFFFF" w:themeFill="background1"/>
            <w:hideMark/>
          </w:tcPr>
          <w:p w:rsidR="006C5335" w:rsidRPr="000C0DB6" w:rsidRDefault="006C5335" w:rsidP="00CA0ADC">
            <w:pPr>
              <w:widowControl/>
              <w:spacing w:line="240" w:lineRule="exact"/>
              <w:jc w:val="center"/>
              <w:cnfStyle w:val="1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ge</w:t>
            </w:r>
          </w:p>
        </w:tc>
        <w:tc>
          <w:tcPr>
            <w:tcW w:w="700" w:type="dxa"/>
            <w:vMerge w:val="restart"/>
            <w:shd w:val="clear" w:color="auto" w:fill="FFFFFF" w:themeFill="background1"/>
            <w:hideMark/>
          </w:tcPr>
          <w:p w:rsidR="006C5335" w:rsidRPr="000C0DB6" w:rsidRDefault="006C5335" w:rsidP="00CA0ADC">
            <w:pPr>
              <w:widowControl/>
              <w:spacing w:line="240" w:lineRule="exact"/>
              <w:jc w:val="center"/>
              <w:cnfStyle w:val="1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Family history </w:t>
            </w:r>
          </w:p>
        </w:tc>
        <w:tc>
          <w:tcPr>
            <w:tcW w:w="3828" w:type="dxa"/>
            <w:gridSpan w:val="4"/>
            <w:shd w:val="clear" w:color="auto" w:fill="FFFFFF" w:themeFill="background1"/>
            <w:hideMark/>
          </w:tcPr>
          <w:p w:rsidR="006C5335" w:rsidRPr="000C0DB6" w:rsidRDefault="006C5335" w:rsidP="00CA0ADC">
            <w:pPr>
              <w:widowControl/>
              <w:spacing w:line="240" w:lineRule="exact"/>
              <w:jc w:val="center"/>
              <w:cnfStyle w:val="1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linical manifestation</w:t>
            </w:r>
          </w:p>
        </w:tc>
        <w:tc>
          <w:tcPr>
            <w:tcW w:w="708" w:type="dxa"/>
            <w:shd w:val="clear" w:color="auto" w:fill="FFFFFF" w:themeFill="background1"/>
            <w:hideMark/>
          </w:tcPr>
          <w:p w:rsidR="006C5335" w:rsidRPr="000C0DB6" w:rsidRDefault="00C53AE0" w:rsidP="00CA0ADC">
            <w:pPr>
              <w:widowControl/>
              <w:spacing w:line="240" w:lineRule="exact"/>
              <w:jc w:val="center"/>
              <w:cnfStyle w:val="1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P</w:t>
            </w:r>
            <w:r w:rsidR="006C5335"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t</w:t>
            </w:r>
            <w:proofErr w:type="spellEnd"/>
          </w:p>
        </w:tc>
        <w:tc>
          <w:tcPr>
            <w:tcW w:w="709" w:type="dxa"/>
            <w:shd w:val="clear" w:color="auto" w:fill="FFFFFF" w:themeFill="background1"/>
            <w:hideMark/>
          </w:tcPr>
          <w:p w:rsidR="006C5335" w:rsidRPr="000C0DB6" w:rsidRDefault="006C5335" w:rsidP="00CA0ADC">
            <w:pPr>
              <w:widowControl/>
              <w:spacing w:line="240" w:lineRule="exact"/>
              <w:jc w:val="center"/>
              <w:cnfStyle w:val="1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Ht</w:t>
            </w:r>
            <w:proofErr w:type="spellEnd"/>
          </w:p>
        </w:tc>
        <w:tc>
          <w:tcPr>
            <w:tcW w:w="567" w:type="dxa"/>
            <w:shd w:val="clear" w:color="auto" w:fill="FFFFFF" w:themeFill="background1"/>
            <w:hideMark/>
          </w:tcPr>
          <w:p w:rsidR="006C5335" w:rsidRPr="000C0DB6" w:rsidRDefault="006C5335" w:rsidP="00CA0ADC">
            <w:pPr>
              <w:widowControl/>
              <w:spacing w:line="240" w:lineRule="exact"/>
              <w:jc w:val="center"/>
              <w:cnfStyle w:val="1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Wt</w:t>
            </w:r>
          </w:p>
        </w:tc>
        <w:tc>
          <w:tcPr>
            <w:tcW w:w="567" w:type="dxa"/>
            <w:shd w:val="clear" w:color="auto" w:fill="FFFFFF" w:themeFill="background1"/>
            <w:hideMark/>
          </w:tcPr>
          <w:p w:rsidR="006C5335" w:rsidRPr="000C0DB6" w:rsidRDefault="006C5335" w:rsidP="00CA0ADC">
            <w:pPr>
              <w:widowControl/>
              <w:spacing w:line="240" w:lineRule="exact"/>
              <w:jc w:val="center"/>
              <w:cnfStyle w:val="1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L</w:t>
            </w:r>
          </w:p>
        </w:tc>
        <w:tc>
          <w:tcPr>
            <w:tcW w:w="709" w:type="dxa"/>
            <w:shd w:val="clear" w:color="auto" w:fill="FFFFFF" w:themeFill="background1"/>
            <w:hideMark/>
          </w:tcPr>
          <w:p w:rsidR="006C5335" w:rsidRPr="000C0DB6" w:rsidRDefault="006C5335" w:rsidP="00CA0ADC">
            <w:pPr>
              <w:widowControl/>
              <w:spacing w:line="240" w:lineRule="exact"/>
              <w:jc w:val="center"/>
              <w:cnfStyle w:val="1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Ht </w:t>
            </w:r>
          </w:p>
        </w:tc>
        <w:tc>
          <w:tcPr>
            <w:tcW w:w="567" w:type="dxa"/>
            <w:shd w:val="clear" w:color="auto" w:fill="FFFFFF" w:themeFill="background1"/>
            <w:hideMark/>
          </w:tcPr>
          <w:p w:rsidR="006C5335" w:rsidRPr="000C0DB6" w:rsidRDefault="006C5335" w:rsidP="00CA0ADC">
            <w:pPr>
              <w:widowControl/>
              <w:spacing w:line="240" w:lineRule="exact"/>
              <w:jc w:val="center"/>
              <w:cnfStyle w:val="1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Wt </w:t>
            </w:r>
          </w:p>
        </w:tc>
      </w:tr>
      <w:tr w:rsidR="00CA0ADC" w:rsidRPr="000C0DB6" w:rsidTr="00CA0ADC">
        <w:trPr>
          <w:cnfStyle w:val="000000100000"/>
          <w:trHeight w:val="255"/>
        </w:trPr>
        <w:tc>
          <w:tcPr>
            <w:cnfStyle w:val="001000000000"/>
            <w:tcW w:w="441" w:type="dxa"/>
            <w:vMerge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6C5335" w:rsidRPr="000C0DB6" w:rsidRDefault="006C5335" w:rsidP="00CA0ADC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60" w:type="dxa"/>
            <w:vMerge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6C5335" w:rsidRPr="000C0DB6" w:rsidRDefault="006C5335" w:rsidP="00CA0ADC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75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6C5335" w:rsidRPr="000C0DB6" w:rsidRDefault="006C5335" w:rsidP="00CA0ADC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(year)</w:t>
            </w:r>
          </w:p>
        </w:tc>
        <w:tc>
          <w:tcPr>
            <w:tcW w:w="700" w:type="dxa"/>
            <w:vMerge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6C5335" w:rsidRPr="000C0DB6" w:rsidRDefault="006C5335" w:rsidP="00CA0ADC">
            <w:pPr>
              <w:widowControl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6C5335" w:rsidRPr="000C0DB6" w:rsidRDefault="006C5335" w:rsidP="00CA0ADC">
            <w:pPr>
              <w:widowControl/>
              <w:spacing w:line="240" w:lineRule="exac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icropenis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6C5335" w:rsidRPr="000C0DB6" w:rsidRDefault="006C5335" w:rsidP="00CA0ADC">
            <w:pPr>
              <w:widowControl/>
              <w:spacing w:line="240" w:lineRule="exac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ypospadia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6C5335" w:rsidRPr="000C0DB6" w:rsidRDefault="006C5335" w:rsidP="00CA0ADC">
            <w:pPr>
              <w:widowControl/>
              <w:spacing w:line="240" w:lineRule="exac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ryptorchid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141D1A" w:rsidRDefault="00141D1A" w:rsidP="00CA0ADC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mbiguous</w:t>
            </w:r>
          </w:p>
          <w:p w:rsidR="006C5335" w:rsidRPr="000C0DB6" w:rsidRDefault="006C5335" w:rsidP="00CA0ADC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enitalia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6C5335" w:rsidRPr="000C0DB6" w:rsidRDefault="006C5335" w:rsidP="00CA0ADC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(cm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6C5335" w:rsidRPr="000C0DB6" w:rsidRDefault="006C5335" w:rsidP="00CA0ADC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(cm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6C5335" w:rsidRPr="000C0DB6" w:rsidRDefault="006C5335" w:rsidP="00CA0ADC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(kg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6C5335" w:rsidRPr="000C0DB6" w:rsidRDefault="006C5335" w:rsidP="00CA0ADC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(cm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6C5335" w:rsidRPr="000C0DB6" w:rsidRDefault="006C5335" w:rsidP="00CA0ADC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(cm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6C5335" w:rsidRPr="000C0DB6" w:rsidRDefault="006C5335" w:rsidP="00CA0ADC">
            <w:pPr>
              <w:widowControl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(kg)</w:t>
            </w:r>
          </w:p>
        </w:tc>
      </w:tr>
      <w:tr w:rsidR="00CA0ADC" w:rsidRPr="000C0DB6" w:rsidTr="00CA0ADC">
        <w:trPr>
          <w:trHeight w:val="255"/>
        </w:trPr>
        <w:tc>
          <w:tcPr>
            <w:cnfStyle w:val="001000000000"/>
            <w:tcW w:w="441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575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75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43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76.00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55.00 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.70 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48.00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87.90 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1.30 </w:t>
            </w:r>
          </w:p>
        </w:tc>
      </w:tr>
      <w:tr w:rsidR="00CA0ADC" w:rsidRPr="000C0DB6" w:rsidTr="00CA0ADC">
        <w:trPr>
          <w:cnfStyle w:val="000000100000"/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00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4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3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.9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0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89.8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3.30 </w:t>
            </w:r>
          </w:p>
        </w:tc>
      </w:tr>
      <w:tr w:rsidR="00CA0ADC" w:rsidRPr="000C0DB6" w:rsidTr="00CA0ADC">
        <w:trPr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00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943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72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58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5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49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93.7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2.20 </w:t>
            </w:r>
          </w:p>
        </w:tc>
      </w:tr>
      <w:tr w:rsidR="00CA0ADC" w:rsidRPr="000C0DB6" w:rsidTr="00CA0ADC">
        <w:trPr>
          <w:cnfStyle w:val="000000100000"/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00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78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7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3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0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20.3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5.30 </w:t>
            </w:r>
          </w:p>
        </w:tc>
      </w:tr>
      <w:tr w:rsidR="00CA0ADC" w:rsidRPr="000C0DB6" w:rsidTr="00CA0ADC">
        <w:trPr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25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943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0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56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8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48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76.4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9.70 </w:t>
            </w:r>
          </w:p>
        </w:tc>
      </w:tr>
      <w:tr w:rsidR="00CA0ADC" w:rsidRPr="000C0DB6" w:rsidTr="00CA0ADC">
        <w:trPr>
          <w:cnfStyle w:val="000000100000"/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.00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7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58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4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48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37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3.50 </w:t>
            </w:r>
          </w:p>
        </w:tc>
      </w:tr>
      <w:tr w:rsidR="00CA0ADC" w:rsidRPr="000C0DB6" w:rsidTr="00CA0ADC">
        <w:trPr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00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74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53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.5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48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27.2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1.60 </w:t>
            </w:r>
          </w:p>
        </w:tc>
      </w:tr>
      <w:tr w:rsidR="00CA0ADC" w:rsidRPr="000C0DB6" w:rsidTr="00CA0ADC">
        <w:trPr>
          <w:cnfStyle w:val="000000100000"/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.00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8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1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9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1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39.3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2.60 </w:t>
            </w:r>
          </w:p>
        </w:tc>
      </w:tr>
      <w:tr w:rsidR="00CA0ADC" w:rsidRPr="000C0DB6" w:rsidTr="00CA0ADC">
        <w:trPr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75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74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52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.5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47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05.5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5.30 </w:t>
            </w:r>
          </w:p>
        </w:tc>
      </w:tr>
      <w:tr w:rsidR="00CA0ADC" w:rsidRPr="000C0DB6" w:rsidTr="00CA0ADC">
        <w:trPr>
          <w:cnfStyle w:val="000000100000"/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7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9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57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.6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48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87.8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2.80 </w:t>
            </w:r>
          </w:p>
        </w:tc>
      </w:tr>
      <w:tr w:rsidR="00CA0ADC" w:rsidRPr="000C0DB6" w:rsidTr="00CA0ADC">
        <w:trPr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75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81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5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1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49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89.1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2.40 </w:t>
            </w:r>
          </w:p>
        </w:tc>
      </w:tr>
      <w:tr w:rsidR="00CA0ADC" w:rsidRPr="000C0DB6" w:rsidTr="00CA0ADC">
        <w:trPr>
          <w:cnfStyle w:val="000000100000"/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7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70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51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.7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0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82.5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9.10 </w:t>
            </w:r>
          </w:p>
        </w:tc>
      </w:tr>
      <w:tr w:rsidR="00CA0ADC" w:rsidRPr="000C0DB6" w:rsidTr="00CA0ADC">
        <w:trPr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50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9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56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4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49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02.3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5.10 </w:t>
            </w:r>
          </w:p>
        </w:tc>
      </w:tr>
      <w:tr w:rsidR="00CA0ADC" w:rsidRPr="000C0DB6" w:rsidTr="00CA0ADC">
        <w:trPr>
          <w:cnfStyle w:val="000000100000"/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92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73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53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6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49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03.7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4.90 </w:t>
            </w:r>
          </w:p>
        </w:tc>
      </w:tr>
      <w:tr w:rsidR="00CA0ADC" w:rsidRPr="000C0DB6" w:rsidTr="00CA0ADC">
        <w:trPr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</w:t>
            </w:r>
          </w:p>
        </w:tc>
        <w:tc>
          <w:tcPr>
            <w:tcW w:w="660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3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5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50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6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0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9.8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6.40 </w:t>
            </w:r>
          </w:p>
        </w:tc>
      </w:tr>
      <w:tr w:rsidR="00CA0ADC" w:rsidRPr="000C0DB6" w:rsidTr="00CA0ADC">
        <w:trPr>
          <w:cnfStyle w:val="000000100000"/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.25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78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2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.5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47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47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8.00 </w:t>
            </w:r>
          </w:p>
        </w:tc>
      </w:tr>
      <w:tr w:rsidR="00CA0ADC" w:rsidRPr="000C0DB6" w:rsidTr="00CA0ADC">
        <w:trPr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7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7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53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.7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47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91.5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4.10 </w:t>
            </w:r>
          </w:p>
        </w:tc>
      </w:tr>
      <w:tr w:rsidR="00CA0ADC" w:rsidRPr="000C0DB6" w:rsidTr="00CA0ADC">
        <w:trPr>
          <w:cnfStyle w:val="000000100000"/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2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9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56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1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48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67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8.70 </w:t>
            </w:r>
          </w:p>
        </w:tc>
      </w:tr>
      <w:tr w:rsidR="00CA0ADC" w:rsidRPr="000C0DB6" w:rsidTr="00CA0ADC">
        <w:trPr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.33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70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53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6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48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28.9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5.90 </w:t>
            </w:r>
          </w:p>
        </w:tc>
      </w:tr>
      <w:tr w:rsidR="00CA0ADC" w:rsidRPr="000C0DB6" w:rsidTr="00CA0ADC">
        <w:trPr>
          <w:cnfStyle w:val="000000100000"/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</w:t>
            </w:r>
          </w:p>
        </w:tc>
        <w:tc>
          <w:tcPr>
            <w:tcW w:w="660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2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71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58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49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78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9.60 </w:t>
            </w:r>
          </w:p>
        </w:tc>
      </w:tr>
      <w:tr w:rsidR="00CA0ADC" w:rsidRPr="000C0DB6" w:rsidTr="00CA0ADC">
        <w:trPr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1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42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73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54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.8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0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27.3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0.60 </w:t>
            </w:r>
          </w:p>
        </w:tc>
      </w:tr>
      <w:tr w:rsidR="00CA0ADC" w:rsidRPr="000C0DB6" w:rsidTr="00CA0ADC">
        <w:trPr>
          <w:cnfStyle w:val="000000100000"/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2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92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7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52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6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0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25.6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2.40 </w:t>
            </w:r>
          </w:p>
        </w:tc>
      </w:tr>
      <w:tr w:rsidR="00CA0ADC" w:rsidRPr="000C0DB6" w:rsidTr="00CA0ADC">
        <w:trPr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3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43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4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0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.8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0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78.8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9.55 </w:t>
            </w:r>
          </w:p>
        </w:tc>
      </w:tr>
      <w:tr w:rsidR="00CA0ADC" w:rsidRPr="000C0DB6" w:rsidTr="00CA0ADC">
        <w:trPr>
          <w:cnfStyle w:val="000000100000"/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4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00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73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54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.9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0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81.8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0.50 </w:t>
            </w:r>
          </w:p>
        </w:tc>
      </w:tr>
      <w:tr w:rsidR="00CA0ADC" w:rsidRPr="000C0DB6" w:rsidTr="00CA0ADC">
        <w:trPr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5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7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8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0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5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49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72.3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7.60 </w:t>
            </w:r>
          </w:p>
        </w:tc>
      </w:tr>
      <w:tr w:rsidR="00CA0ADC" w:rsidRPr="000C0DB6" w:rsidTr="00CA0ADC">
        <w:trPr>
          <w:cnfStyle w:val="000000100000"/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6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75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9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55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3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0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80.7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1.30 </w:t>
            </w:r>
          </w:p>
        </w:tc>
      </w:tr>
      <w:tr w:rsidR="00CA0ADC" w:rsidRPr="000C0DB6" w:rsidTr="00CA0ADC">
        <w:trPr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7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9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72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57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.8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48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77.8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1.10 </w:t>
            </w:r>
          </w:p>
        </w:tc>
      </w:tr>
      <w:tr w:rsidR="00CA0ADC" w:rsidRPr="000C0DB6" w:rsidTr="00CA0ADC">
        <w:trPr>
          <w:cnfStyle w:val="000000100000"/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8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.17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3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51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1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0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42.8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45.20 </w:t>
            </w:r>
          </w:p>
        </w:tc>
      </w:tr>
      <w:tr w:rsidR="00CA0ADC" w:rsidRPr="000C0DB6" w:rsidTr="00CA0ADC">
        <w:trPr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9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2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72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53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65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7.45 </w:t>
            </w:r>
          </w:p>
        </w:tc>
      </w:tr>
      <w:tr w:rsidR="00CA0ADC" w:rsidRPr="000C0DB6" w:rsidTr="00CA0ADC">
        <w:trPr>
          <w:cnfStyle w:val="000000100000"/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0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2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6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57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.6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48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7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6.55 </w:t>
            </w:r>
          </w:p>
        </w:tc>
      </w:tr>
      <w:tr w:rsidR="00CA0ADC" w:rsidRPr="000C0DB6" w:rsidTr="00CA0ADC">
        <w:trPr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1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.75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43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74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2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7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0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39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6.20 </w:t>
            </w:r>
          </w:p>
        </w:tc>
      </w:tr>
      <w:tr w:rsidR="00CA0ADC" w:rsidRPr="000C0DB6" w:rsidTr="00CA0ADC">
        <w:trPr>
          <w:cnfStyle w:val="000000100000"/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2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92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3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58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.9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0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21.6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8.40 </w:t>
            </w:r>
          </w:p>
        </w:tc>
      </w:tr>
      <w:tr w:rsidR="00CA0ADC" w:rsidRPr="000C0DB6" w:rsidTr="00CA0ADC">
        <w:trPr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3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92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75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4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2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0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97.7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4.20 </w:t>
            </w:r>
          </w:p>
        </w:tc>
      </w:tr>
      <w:tr w:rsidR="00CA0ADC" w:rsidRPr="000C0DB6" w:rsidTr="00CA0ADC">
        <w:trPr>
          <w:cnfStyle w:val="000000100000"/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4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3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43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75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70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8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0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87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3.00 </w:t>
            </w:r>
          </w:p>
        </w:tc>
      </w:tr>
      <w:tr w:rsidR="00CA0ADC" w:rsidRPr="000C0DB6" w:rsidTr="00CA0ADC">
        <w:trPr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5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00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73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0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3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49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08.5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9.00 </w:t>
            </w:r>
          </w:p>
        </w:tc>
      </w:tr>
      <w:tr w:rsidR="00CA0ADC" w:rsidRPr="000C0DB6" w:rsidTr="00CA0ADC">
        <w:trPr>
          <w:cnfStyle w:val="000000100000"/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6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25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78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1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6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0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00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.00 </w:t>
            </w:r>
          </w:p>
        </w:tc>
      </w:tr>
      <w:tr w:rsidR="00CA0ADC" w:rsidRPr="000C0DB6" w:rsidTr="00CA0ADC">
        <w:trPr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7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8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70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3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4.2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0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78.5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0.00 </w:t>
            </w:r>
          </w:p>
        </w:tc>
      </w:tr>
      <w:tr w:rsidR="00CA0ADC" w:rsidRPr="000C0DB6" w:rsidTr="00CA0ADC">
        <w:trPr>
          <w:cnfStyle w:val="000000100000"/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8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8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70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3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.8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49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75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9.50 </w:t>
            </w:r>
          </w:p>
        </w:tc>
      </w:tr>
      <w:tr w:rsidR="00CA0ADC" w:rsidRPr="000C0DB6" w:rsidTr="00CA0ADC">
        <w:trPr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75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9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2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1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49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73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0.00 </w:t>
            </w:r>
          </w:p>
        </w:tc>
      </w:tr>
      <w:tr w:rsidR="00CA0ADC" w:rsidRPr="000C0DB6" w:rsidTr="00CA0ADC">
        <w:trPr>
          <w:cnfStyle w:val="000000100000"/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0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8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81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59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8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3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5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90 </w:t>
            </w:r>
          </w:p>
        </w:tc>
      </w:tr>
      <w:tr w:rsidR="00CA0ADC" w:rsidRPr="000C0DB6" w:rsidTr="00CA0ADC">
        <w:trPr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41</w:t>
            </w:r>
          </w:p>
        </w:tc>
        <w:tc>
          <w:tcPr>
            <w:tcW w:w="660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.25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70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55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7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0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53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40.00 </w:t>
            </w:r>
          </w:p>
        </w:tc>
      </w:tr>
      <w:tr w:rsidR="00CA0ADC" w:rsidRPr="000C0DB6" w:rsidTr="00CA0ADC">
        <w:trPr>
          <w:cnfStyle w:val="000000100000"/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2</w:t>
            </w:r>
          </w:p>
        </w:tc>
        <w:tc>
          <w:tcPr>
            <w:tcW w:w="660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5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70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5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4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0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62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6.00 </w:t>
            </w:r>
          </w:p>
        </w:tc>
      </w:tr>
      <w:tr w:rsidR="00CA0ADC" w:rsidRPr="000C0DB6" w:rsidTr="00CA0ADC">
        <w:trPr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3</w:t>
            </w:r>
          </w:p>
        </w:tc>
        <w:tc>
          <w:tcPr>
            <w:tcW w:w="660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0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78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7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8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0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95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9.20 </w:t>
            </w:r>
          </w:p>
        </w:tc>
      </w:tr>
      <w:tr w:rsidR="00CA0ADC" w:rsidRPr="000C0DB6" w:rsidTr="00CA0ADC">
        <w:trPr>
          <w:cnfStyle w:val="000000100000"/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4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78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0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1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0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75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9.00 </w:t>
            </w:r>
          </w:p>
        </w:tc>
      </w:tr>
      <w:tr w:rsidR="00CA0ADC" w:rsidRPr="000C0DB6" w:rsidTr="00CA0ADC">
        <w:trPr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5</w:t>
            </w:r>
          </w:p>
        </w:tc>
        <w:tc>
          <w:tcPr>
            <w:tcW w:w="660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0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8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4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65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0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75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9.40 </w:t>
            </w:r>
          </w:p>
        </w:tc>
      </w:tr>
      <w:tr w:rsidR="00CA0ADC" w:rsidRPr="000C0DB6" w:rsidTr="00CA0ADC">
        <w:trPr>
          <w:cnfStyle w:val="000000100000"/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6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5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80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70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4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1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92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.20 </w:t>
            </w:r>
          </w:p>
        </w:tc>
      </w:tr>
      <w:tr w:rsidR="00CA0ADC" w:rsidRPr="000C0DB6" w:rsidTr="00CA0ADC">
        <w:trPr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7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42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43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80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56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.8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47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03.5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.00 </w:t>
            </w:r>
          </w:p>
        </w:tc>
      </w:tr>
      <w:tr w:rsidR="00CA0ADC" w:rsidRPr="000C0DB6" w:rsidTr="00CA0ADC">
        <w:trPr>
          <w:cnfStyle w:val="000000100000"/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8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3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9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0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3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49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8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6.30 </w:t>
            </w:r>
          </w:p>
        </w:tc>
      </w:tr>
      <w:tr w:rsidR="00CA0ADC" w:rsidRPr="000C0DB6" w:rsidTr="00CA0ADC">
        <w:trPr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9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42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9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0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5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0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05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9.00 </w:t>
            </w:r>
          </w:p>
        </w:tc>
      </w:tr>
      <w:tr w:rsidR="00CA0ADC" w:rsidRPr="000C0DB6" w:rsidTr="00CA0ADC">
        <w:trPr>
          <w:cnfStyle w:val="000000100000"/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0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2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75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8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6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0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72.5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9.00 </w:t>
            </w:r>
          </w:p>
        </w:tc>
      </w:tr>
      <w:tr w:rsidR="00CA0ADC" w:rsidRPr="000C0DB6" w:rsidTr="00CA0ADC">
        <w:trPr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1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2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943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70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58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5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0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70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8.40 </w:t>
            </w:r>
          </w:p>
        </w:tc>
      </w:tr>
      <w:tr w:rsidR="00CA0ADC" w:rsidRPr="000C0DB6" w:rsidTr="00CA0ADC">
        <w:trPr>
          <w:cnfStyle w:val="000000100000"/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2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e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67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78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70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.8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49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97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4.00 </w:t>
            </w:r>
          </w:p>
        </w:tc>
      </w:tr>
      <w:tr w:rsidR="00CA0ADC" w:rsidRPr="000C0DB6" w:rsidTr="00CA0ADC">
        <w:trPr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3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e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3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70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2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7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48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80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0.00 </w:t>
            </w:r>
          </w:p>
        </w:tc>
      </w:tr>
      <w:tr w:rsidR="00CA0ADC" w:rsidRPr="000C0DB6" w:rsidTr="00CA0ADC">
        <w:trPr>
          <w:cnfStyle w:val="000000100000"/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4</w:t>
            </w:r>
          </w:p>
        </w:tc>
        <w:tc>
          <w:tcPr>
            <w:tcW w:w="660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50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5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54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7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0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80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0.50 </w:t>
            </w:r>
          </w:p>
        </w:tc>
      </w:tr>
      <w:tr w:rsidR="00CA0ADC" w:rsidRPr="000C0DB6" w:rsidTr="00CA0ADC">
        <w:trPr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5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7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43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0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3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3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49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92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3.50 </w:t>
            </w:r>
          </w:p>
        </w:tc>
      </w:tr>
      <w:tr w:rsidR="00CA0ADC" w:rsidRPr="000C0DB6" w:rsidTr="00CA0ADC">
        <w:trPr>
          <w:cnfStyle w:val="000000100000"/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6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e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00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9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59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7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0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81.5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2.00 </w:t>
            </w:r>
          </w:p>
        </w:tc>
      </w:tr>
      <w:tr w:rsidR="00CA0ADC" w:rsidRPr="000C0DB6" w:rsidTr="00CA0ADC">
        <w:trPr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7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e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3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83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5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6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1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64.3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6.63 </w:t>
            </w:r>
          </w:p>
        </w:tc>
      </w:tr>
      <w:tr w:rsidR="00CA0ADC" w:rsidRPr="000C0DB6" w:rsidTr="00CA0ADC">
        <w:trPr>
          <w:cnfStyle w:val="000000100000"/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8</w:t>
            </w:r>
          </w:p>
        </w:tc>
        <w:tc>
          <w:tcPr>
            <w:tcW w:w="660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9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72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55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2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49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69.5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8.20 </w:t>
            </w:r>
          </w:p>
        </w:tc>
      </w:tr>
      <w:tr w:rsidR="00CA0ADC" w:rsidRPr="000C0DB6" w:rsidTr="00CA0ADC">
        <w:trPr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9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40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70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59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.86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49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86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5.00 </w:t>
            </w:r>
          </w:p>
        </w:tc>
      </w:tr>
      <w:tr w:rsidR="00CA0ADC" w:rsidRPr="000C0DB6" w:rsidTr="00CA0ADC">
        <w:trPr>
          <w:cnfStyle w:val="000000100000"/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0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e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50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72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0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05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0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02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8.00 </w:t>
            </w:r>
          </w:p>
        </w:tc>
      </w:tr>
      <w:tr w:rsidR="00CA0ADC" w:rsidRPr="000C0DB6" w:rsidTr="00CA0ADC">
        <w:trPr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1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e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00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76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3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35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49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90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4.00 </w:t>
            </w:r>
          </w:p>
        </w:tc>
      </w:tr>
      <w:tr w:rsidR="00CA0ADC" w:rsidRPr="000C0DB6" w:rsidTr="00CA0ADC">
        <w:trPr>
          <w:cnfStyle w:val="000000100000"/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2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e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60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78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5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5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49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82.5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1.50 </w:t>
            </w:r>
          </w:p>
        </w:tc>
      </w:tr>
      <w:tr w:rsidR="00CA0ADC" w:rsidRPr="000C0DB6" w:rsidTr="00CA0ADC">
        <w:trPr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3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3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75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0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45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0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72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8.87 </w:t>
            </w:r>
          </w:p>
        </w:tc>
      </w:tr>
      <w:tr w:rsidR="00CA0ADC" w:rsidRPr="000C0DB6" w:rsidTr="00CA0ADC">
        <w:trPr>
          <w:cnfStyle w:val="000000100000"/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4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2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8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54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7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49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77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9.00 </w:t>
            </w:r>
          </w:p>
        </w:tc>
      </w:tr>
      <w:tr w:rsidR="00CA0ADC" w:rsidRPr="000C0DB6" w:rsidTr="00CA0ADC">
        <w:trPr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5</w:t>
            </w:r>
          </w:p>
        </w:tc>
        <w:tc>
          <w:tcPr>
            <w:tcW w:w="660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Arial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70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5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.3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49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74.5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9.50 </w:t>
            </w:r>
          </w:p>
        </w:tc>
      </w:tr>
      <w:tr w:rsidR="00CA0ADC" w:rsidRPr="000C0DB6" w:rsidTr="00CA0ADC">
        <w:trPr>
          <w:cnfStyle w:val="000000100000"/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6</w:t>
            </w:r>
          </w:p>
        </w:tc>
        <w:tc>
          <w:tcPr>
            <w:tcW w:w="660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7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78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0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2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48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61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6.00 </w:t>
            </w:r>
          </w:p>
        </w:tc>
      </w:tr>
      <w:tr w:rsidR="00CA0ADC" w:rsidRPr="000C0DB6" w:rsidTr="00CA0ADC">
        <w:trPr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7</w:t>
            </w:r>
          </w:p>
        </w:tc>
        <w:tc>
          <w:tcPr>
            <w:tcW w:w="660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8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73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5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.9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0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70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0.00 </w:t>
            </w:r>
          </w:p>
        </w:tc>
      </w:tr>
      <w:tr w:rsidR="00CA0ADC" w:rsidRPr="000C0DB6" w:rsidTr="00CA0ADC">
        <w:trPr>
          <w:cnfStyle w:val="000000100000"/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8</w:t>
            </w:r>
          </w:p>
        </w:tc>
        <w:tc>
          <w:tcPr>
            <w:tcW w:w="660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0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3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0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25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0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75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0.00 </w:t>
            </w:r>
          </w:p>
        </w:tc>
      </w:tr>
      <w:tr w:rsidR="00CA0ADC" w:rsidRPr="000C0DB6" w:rsidTr="00CA0ADC">
        <w:trPr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9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2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9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0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25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0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70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9.00 </w:t>
            </w:r>
          </w:p>
        </w:tc>
      </w:tr>
      <w:tr w:rsidR="00CA0ADC" w:rsidRPr="000C0DB6" w:rsidTr="00CA0ADC">
        <w:trPr>
          <w:cnfStyle w:val="000000100000"/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0</w:t>
            </w:r>
          </w:p>
        </w:tc>
        <w:tc>
          <w:tcPr>
            <w:tcW w:w="660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58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59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1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.7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0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10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7.00 </w:t>
            </w:r>
          </w:p>
        </w:tc>
      </w:tr>
      <w:tr w:rsidR="00CA0ADC" w:rsidRPr="000C0DB6" w:rsidTr="00CA0ADC">
        <w:trPr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1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e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50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8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5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8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2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92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5.00 </w:t>
            </w:r>
          </w:p>
        </w:tc>
      </w:tr>
      <w:tr w:rsidR="00CA0ADC" w:rsidRPr="000C0DB6" w:rsidTr="00CA0ADC">
        <w:trPr>
          <w:cnfStyle w:val="000000100000"/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2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50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70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5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25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0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79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1.00 </w:t>
            </w:r>
          </w:p>
        </w:tc>
      </w:tr>
      <w:tr w:rsidR="00CA0ADC" w:rsidRPr="000C0DB6" w:rsidTr="00CA0ADC">
        <w:trPr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3</w:t>
            </w:r>
          </w:p>
        </w:tc>
        <w:tc>
          <w:tcPr>
            <w:tcW w:w="660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25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5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50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0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82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2.00 </w:t>
            </w:r>
          </w:p>
        </w:tc>
      </w:tr>
      <w:tr w:rsidR="00CA0ADC" w:rsidRPr="000C0DB6" w:rsidTr="00CA0ADC">
        <w:trPr>
          <w:cnfStyle w:val="000000100000"/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4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e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70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72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53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6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2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05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2.00 </w:t>
            </w:r>
          </w:p>
        </w:tc>
      </w:tr>
      <w:tr w:rsidR="00CA0ADC" w:rsidRPr="000C0DB6" w:rsidTr="00CA0ADC">
        <w:trPr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5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90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3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55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6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0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81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1.50 </w:t>
            </w:r>
          </w:p>
        </w:tc>
      </w:tr>
      <w:tr w:rsidR="00CA0ADC" w:rsidRPr="000C0DB6" w:rsidTr="00CA0ADC">
        <w:trPr>
          <w:cnfStyle w:val="000000100000"/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6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e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25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78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54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4.5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2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03.9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4.00 </w:t>
            </w:r>
          </w:p>
        </w:tc>
      </w:tr>
      <w:tr w:rsidR="00CA0ADC" w:rsidRPr="000C0DB6" w:rsidTr="00CA0ADC">
        <w:trPr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7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e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2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70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7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8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49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78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1.00 </w:t>
            </w:r>
          </w:p>
        </w:tc>
      </w:tr>
      <w:tr w:rsidR="00CA0ADC" w:rsidRPr="000C0DB6" w:rsidTr="00CA0ADC">
        <w:trPr>
          <w:cnfStyle w:val="000000100000"/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8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e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3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6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56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4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2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90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3.50 </w:t>
            </w:r>
          </w:p>
        </w:tc>
      </w:tr>
      <w:tr w:rsidR="00CA0ADC" w:rsidRPr="000C0DB6" w:rsidTr="00CA0ADC">
        <w:trPr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9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95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76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2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1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2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85.6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2.50 </w:t>
            </w:r>
          </w:p>
        </w:tc>
      </w:tr>
      <w:tr w:rsidR="00CA0ADC" w:rsidRPr="000C0DB6" w:rsidTr="00CA0ADC">
        <w:trPr>
          <w:cnfStyle w:val="000000100000"/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0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e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0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77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0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2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49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67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7.90 </w:t>
            </w:r>
          </w:p>
        </w:tc>
      </w:tr>
      <w:tr w:rsidR="00CA0ADC" w:rsidRPr="000C0DB6" w:rsidTr="00CA0ADC">
        <w:trPr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1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e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.00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7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52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5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0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35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5.00 </w:t>
            </w:r>
          </w:p>
        </w:tc>
      </w:tr>
      <w:tr w:rsidR="00CA0ADC" w:rsidRPr="000C0DB6" w:rsidTr="00CA0ADC">
        <w:trPr>
          <w:cnfStyle w:val="000000100000"/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2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e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3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71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52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.5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47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65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8.00 </w:t>
            </w:r>
          </w:p>
        </w:tc>
      </w:tr>
      <w:tr w:rsidR="00CA0ADC" w:rsidRPr="000C0DB6" w:rsidTr="00CA0ADC">
        <w:trPr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3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e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5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9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4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7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2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8.5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6.00 </w:t>
            </w:r>
          </w:p>
        </w:tc>
      </w:tr>
      <w:tr w:rsidR="00CA0ADC" w:rsidRPr="000C0DB6" w:rsidTr="00CA0ADC">
        <w:trPr>
          <w:cnfStyle w:val="000000100000"/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4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58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72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7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9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0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83.5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2.00 </w:t>
            </w:r>
          </w:p>
        </w:tc>
      </w:tr>
      <w:tr w:rsidR="00CA0ADC" w:rsidRPr="000C0DB6" w:rsidTr="00CA0ADC">
        <w:trPr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85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2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5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58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5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0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84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0.50 </w:t>
            </w:r>
          </w:p>
        </w:tc>
      </w:tr>
      <w:tr w:rsidR="00CA0ADC" w:rsidRPr="000C0DB6" w:rsidTr="00CA0ADC">
        <w:trPr>
          <w:cnfStyle w:val="000000100000"/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6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8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43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73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5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8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2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80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1.50 </w:t>
            </w:r>
          </w:p>
        </w:tc>
      </w:tr>
      <w:tr w:rsidR="00CA0ADC" w:rsidRPr="000C0DB6" w:rsidTr="00CA0ADC">
        <w:trPr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7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e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00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73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58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4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49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87.5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3.00 </w:t>
            </w:r>
          </w:p>
        </w:tc>
      </w:tr>
      <w:tr w:rsidR="00CA0ADC" w:rsidRPr="000C0DB6" w:rsidTr="00CA0ADC">
        <w:trPr>
          <w:cnfStyle w:val="000000100000"/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8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50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43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75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0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8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49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05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.80 </w:t>
            </w:r>
          </w:p>
        </w:tc>
      </w:tr>
      <w:tr w:rsidR="00CA0ADC" w:rsidRPr="000C0DB6" w:rsidTr="00CA0ADC">
        <w:trPr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9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2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43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5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58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5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0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84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0.50 </w:t>
            </w:r>
          </w:p>
        </w:tc>
      </w:tr>
      <w:tr w:rsidR="00CA0ADC" w:rsidRPr="000C0DB6" w:rsidTr="00CA0ADC">
        <w:trPr>
          <w:cnfStyle w:val="000000100000"/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0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47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lbing</w:t>
            </w:r>
            <w:proofErr w:type="spellEnd"/>
          </w:p>
        </w:tc>
        <w:tc>
          <w:tcPr>
            <w:tcW w:w="900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43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74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58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.5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48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98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.00 </w:t>
            </w:r>
          </w:p>
        </w:tc>
      </w:tr>
      <w:tr w:rsidR="00CA0ADC" w:rsidRPr="000C0DB6" w:rsidTr="00CA0ADC">
        <w:trPr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1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e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5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bling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78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8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8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0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97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5.00 </w:t>
            </w:r>
          </w:p>
        </w:tc>
      </w:tr>
      <w:tr w:rsidR="00CA0ADC" w:rsidRPr="000C0DB6" w:rsidTr="00CA0ADC">
        <w:trPr>
          <w:cnfStyle w:val="000000100000"/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2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.60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943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78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8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7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0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44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0.00 </w:t>
            </w:r>
          </w:p>
        </w:tc>
      </w:tr>
      <w:tr w:rsidR="00CA0ADC" w:rsidRPr="000C0DB6" w:rsidTr="00CA0ADC">
        <w:trPr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3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6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943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70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70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4.2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0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81.5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2.00 </w:t>
            </w:r>
          </w:p>
        </w:tc>
      </w:tr>
      <w:tr w:rsidR="00CA0ADC" w:rsidRPr="000C0DB6" w:rsidTr="00CA0ADC">
        <w:trPr>
          <w:cnfStyle w:val="000000100000"/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4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3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943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78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58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4.1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0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62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6.46 </w:t>
            </w:r>
          </w:p>
        </w:tc>
      </w:tr>
      <w:tr w:rsidR="00CA0ADC" w:rsidRPr="000C0DB6" w:rsidTr="00CA0ADC">
        <w:trPr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5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e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6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74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4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5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0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82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2.00 </w:t>
            </w:r>
          </w:p>
        </w:tc>
      </w:tr>
      <w:tr w:rsidR="00CA0ADC" w:rsidRPr="000C0DB6" w:rsidTr="00CA0ADC">
        <w:trPr>
          <w:cnfStyle w:val="000000100000"/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6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75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943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75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55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75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2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97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4.50 </w:t>
            </w:r>
          </w:p>
        </w:tc>
      </w:tr>
      <w:tr w:rsidR="00CA0ADC" w:rsidRPr="000C0DB6" w:rsidTr="00CA0ADC">
        <w:trPr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7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.17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943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47.8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7.00 </w:t>
            </w:r>
          </w:p>
        </w:tc>
      </w:tr>
      <w:tr w:rsidR="00CA0ADC" w:rsidRPr="000C0DB6" w:rsidTr="00CA0ADC">
        <w:trPr>
          <w:cnfStyle w:val="000000100000"/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8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8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943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.7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48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65.5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7.40 </w:t>
            </w:r>
          </w:p>
        </w:tc>
      </w:tr>
      <w:tr w:rsidR="00CA0ADC" w:rsidRPr="000C0DB6" w:rsidTr="00CA0ADC">
        <w:trPr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9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2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43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5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4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66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7.80 </w:t>
            </w:r>
          </w:p>
        </w:tc>
      </w:tr>
      <w:tr w:rsidR="00CA0ADC" w:rsidRPr="000C0DB6" w:rsidTr="00CA0ADC">
        <w:trPr>
          <w:cnfStyle w:val="000000100000"/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0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7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43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15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1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71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8.20 </w:t>
            </w:r>
          </w:p>
        </w:tc>
      </w:tr>
      <w:tr w:rsidR="00CA0ADC" w:rsidRPr="000C0DB6" w:rsidTr="00CA0ADC">
        <w:trPr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1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e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3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05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0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76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0.50 </w:t>
            </w:r>
          </w:p>
        </w:tc>
      </w:tr>
      <w:tr w:rsidR="00CA0ADC" w:rsidRPr="000C0DB6" w:rsidTr="00CA0ADC">
        <w:trPr>
          <w:cnfStyle w:val="000000100000"/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2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00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43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.7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0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05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8.50 </w:t>
            </w:r>
          </w:p>
        </w:tc>
      </w:tr>
      <w:tr w:rsidR="00CA0ADC" w:rsidRPr="000C0DB6" w:rsidTr="00CA0ADC">
        <w:trPr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3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50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43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25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0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93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3.00 </w:t>
            </w:r>
          </w:p>
        </w:tc>
      </w:tr>
      <w:tr w:rsidR="00CA0ADC" w:rsidRPr="000C0DB6" w:rsidTr="00CA0ADC">
        <w:trPr>
          <w:cnfStyle w:val="000000100000"/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4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25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94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5.00 </w:t>
            </w:r>
          </w:p>
        </w:tc>
      </w:tr>
      <w:tr w:rsidR="00CA0ADC" w:rsidRPr="000C0DB6" w:rsidTr="00CA0ADC">
        <w:trPr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5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7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69.5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9.20 </w:t>
            </w:r>
          </w:p>
        </w:tc>
      </w:tr>
      <w:tr w:rsidR="00CA0ADC" w:rsidRPr="000C0DB6" w:rsidTr="00CA0ADC">
        <w:trPr>
          <w:cnfStyle w:val="000000100000"/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6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e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00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95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3.50 </w:t>
            </w:r>
          </w:p>
        </w:tc>
      </w:tr>
      <w:tr w:rsidR="00CA0ADC" w:rsidRPr="000C0DB6" w:rsidTr="00CA0ADC">
        <w:trPr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7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3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.95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1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78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9.80 </w:t>
            </w:r>
          </w:p>
        </w:tc>
      </w:tr>
      <w:tr w:rsidR="00CA0ADC" w:rsidRPr="000C0DB6" w:rsidTr="00CA0ADC">
        <w:trPr>
          <w:cnfStyle w:val="000000100000"/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8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.00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17.6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2.00 </w:t>
            </w:r>
          </w:p>
        </w:tc>
      </w:tr>
      <w:tr w:rsidR="00CA0ADC" w:rsidRPr="000C0DB6" w:rsidTr="00CA0ADC">
        <w:trPr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9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.00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47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42.00 </w:t>
            </w:r>
          </w:p>
        </w:tc>
      </w:tr>
      <w:tr w:rsidR="00CA0ADC" w:rsidRPr="000C0DB6" w:rsidTr="00CA0ADC">
        <w:trPr>
          <w:cnfStyle w:val="000000100000"/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0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e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50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5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55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92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2.80 </w:t>
            </w:r>
          </w:p>
        </w:tc>
      </w:tr>
      <w:tr w:rsidR="00CA0ADC" w:rsidRPr="000C0DB6" w:rsidTr="00CA0ADC">
        <w:trPr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1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.83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70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0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51.8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45.50 </w:t>
            </w:r>
          </w:p>
        </w:tc>
      </w:tr>
      <w:tr w:rsidR="00CA0ADC" w:rsidRPr="000C0DB6" w:rsidTr="00CA0ADC">
        <w:trPr>
          <w:cnfStyle w:val="000000100000"/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2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17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73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0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82.8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1.92 </w:t>
            </w:r>
          </w:p>
        </w:tc>
      </w:tr>
      <w:tr w:rsidR="00CA0ADC" w:rsidRPr="000C0DB6" w:rsidTr="00CA0ADC">
        <w:trPr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3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6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0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59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49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84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9.59 </w:t>
            </w:r>
          </w:p>
        </w:tc>
      </w:tr>
      <w:tr w:rsidR="00CA0ADC" w:rsidRPr="000C0DB6" w:rsidTr="00CA0ADC">
        <w:trPr>
          <w:cnfStyle w:val="000000100000"/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4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75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0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59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75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0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15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0.20 </w:t>
            </w:r>
          </w:p>
        </w:tc>
      </w:tr>
      <w:tr w:rsidR="00CA0ADC" w:rsidRPr="000C0DB6" w:rsidTr="00CA0ADC">
        <w:trPr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5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47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4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3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5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0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90.5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2.70 </w:t>
            </w:r>
          </w:p>
        </w:tc>
      </w:tr>
      <w:tr w:rsidR="00CA0ADC" w:rsidRPr="000C0DB6" w:rsidTr="00CA0ADC">
        <w:trPr>
          <w:cnfStyle w:val="000000100000"/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6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07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7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58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1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0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90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5.00 </w:t>
            </w:r>
          </w:p>
        </w:tc>
      </w:tr>
      <w:tr w:rsidR="00CA0ADC" w:rsidRPr="000C0DB6" w:rsidTr="00CA0ADC">
        <w:trPr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7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e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83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73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0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5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0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08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8.50 </w:t>
            </w:r>
          </w:p>
        </w:tc>
      </w:tr>
      <w:tr w:rsidR="00CA0ADC" w:rsidRPr="000C0DB6" w:rsidTr="00CA0ADC">
        <w:trPr>
          <w:cnfStyle w:val="000000100000"/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8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6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75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58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3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48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75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1.50 </w:t>
            </w:r>
          </w:p>
        </w:tc>
      </w:tr>
      <w:tr w:rsidR="00CA0ADC" w:rsidRPr="000C0DB6" w:rsidTr="00CA0ADC">
        <w:trPr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9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e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.50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70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0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5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48.8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8.00 </w:t>
            </w:r>
          </w:p>
        </w:tc>
      </w:tr>
      <w:tr w:rsidR="00CA0ADC" w:rsidRPr="000C0DB6" w:rsidTr="00CA0ADC">
        <w:trPr>
          <w:cnfStyle w:val="000000100000"/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0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e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58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4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0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78.8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0.00 </w:t>
            </w:r>
          </w:p>
        </w:tc>
      </w:tr>
      <w:tr w:rsidR="00CA0ADC" w:rsidRPr="000C0DB6" w:rsidTr="00CA0ADC">
        <w:trPr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1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07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5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52.7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.75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95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2.00 </w:t>
            </w:r>
          </w:p>
        </w:tc>
      </w:tr>
      <w:tr w:rsidR="00CA0ADC" w:rsidRPr="000C0DB6" w:rsidTr="00CA0ADC">
        <w:trPr>
          <w:cnfStyle w:val="000000100000"/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2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e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5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2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2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4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88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2.00 </w:t>
            </w:r>
          </w:p>
        </w:tc>
      </w:tr>
      <w:tr w:rsidR="00CA0ADC" w:rsidRPr="000C0DB6" w:rsidTr="00CA0ADC">
        <w:trPr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3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2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72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0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4.15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3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79.5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2.00 </w:t>
            </w:r>
          </w:p>
        </w:tc>
      </w:tr>
      <w:tr w:rsidR="00CA0ADC" w:rsidRPr="000C0DB6" w:rsidTr="00CA0ADC">
        <w:trPr>
          <w:cnfStyle w:val="000000100000"/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4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5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70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58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6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0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63.3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7.98 </w:t>
            </w:r>
          </w:p>
        </w:tc>
      </w:tr>
      <w:tr w:rsidR="00CA0ADC" w:rsidRPr="000C0DB6" w:rsidTr="00CA0ADC">
        <w:trPr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5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0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8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58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75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0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69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8.50 </w:t>
            </w:r>
          </w:p>
        </w:tc>
      </w:tr>
      <w:tr w:rsidR="00CA0ADC" w:rsidRPr="000C0DB6" w:rsidTr="00CA0ADC">
        <w:trPr>
          <w:cnfStyle w:val="000000100000"/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6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8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8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3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3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0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69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8.10 </w:t>
            </w:r>
          </w:p>
        </w:tc>
      </w:tr>
      <w:tr w:rsidR="00CA0ADC" w:rsidRPr="000C0DB6" w:rsidTr="00CA0ADC">
        <w:trPr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7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0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68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8.20 </w:t>
            </w:r>
          </w:p>
        </w:tc>
      </w:tr>
      <w:tr w:rsidR="00CA0ADC" w:rsidRPr="000C0DB6" w:rsidTr="00CA0ADC">
        <w:trPr>
          <w:cnfStyle w:val="000000100000"/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8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58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3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53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5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0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75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0.50 </w:t>
            </w:r>
          </w:p>
        </w:tc>
      </w:tr>
      <w:tr w:rsidR="00CA0ADC" w:rsidRPr="000C0DB6" w:rsidTr="00CA0ADC">
        <w:trPr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129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70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59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8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49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77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9.70 </w:t>
            </w:r>
          </w:p>
        </w:tc>
      </w:tr>
      <w:tr w:rsidR="00CA0ADC" w:rsidRPr="000C0DB6" w:rsidTr="00CA0ADC">
        <w:trPr>
          <w:cnfStyle w:val="000000100000"/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0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2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79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7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4.2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1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70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8.50 </w:t>
            </w:r>
          </w:p>
        </w:tc>
      </w:tr>
      <w:tr w:rsidR="00CA0ADC" w:rsidRPr="000C0DB6" w:rsidTr="00CA0ADC">
        <w:trPr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1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e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08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3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.9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30.2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45.00 </w:t>
            </w:r>
          </w:p>
        </w:tc>
      </w:tr>
      <w:tr w:rsidR="00CA0ADC" w:rsidRPr="000C0DB6" w:rsidTr="00CA0ADC">
        <w:trPr>
          <w:cnfStyle w:val="000000100000"/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2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0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73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58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.5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48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78.5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3.00 </w:t>
            </w:r>
          </w:p>
        </w:tc>
      </w:tr>
      <w:tr w:rsidR="00CA0ADC" w:rsidRPr="000C0DB6" w:rsidTr="00CA0ADC">
        <w:trPr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3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.83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58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57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25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33.7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A0ADC" w:rsidRPr="000C0DB6" w:rsidTr="00CA0ADC">
        <w:trPr>
          <w:cnfStyle w:val="000000100000"/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4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0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72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47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15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68.5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8.30 </w:t>
            </w:r>
          </w:p>
        </w:tc>
      </w:tr>
      <w:tr w:rsidR="00CA0ADC" w:rsidRPr="000C0DB6" w:rsidTr="00CA0ADC">
        <w:trPr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5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.42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48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34.1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2.00 </w:t>
            </w:r>
          </w:p>
        </w:tc>
      </w:tr>
      <w:tr w:rsidR="00CA0ADC" w:rsidRPr="000C0DB6" w:rsidTr="00CA0ADC">
        <w:trPr>
          <w:cnfStyle w:val="000000100000"/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6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0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80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0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95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1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68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8.80 </w:t>
            </w:r>
          </w:p>
        </w:tc>
      </w:tr>
      <w:tr w:rsidR="00CA0ADC" w:rsidRPr="000C0DB6" w:rsidTr="00CA0ADC">
        <w:trPr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7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e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3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4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73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9.00 </w:t>
            </w:r>
          </w:p>
        </w:tc>
      </w:tr>
      <w:tr w:rsidR="00CA0ADC" w:rsidRPr="000C0DB6" w:rsidTr="00CA0ADC">
        <w:trPr>
          <w:cnfStyle w:val="000000100000"/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8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17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74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5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0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04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7.50 </w:t>
            </w:r>
          </w:p>
        </w:tc>
      </w:tr>
      <w:tr w:rsidR="00CA0ADC" w:rsidRPr="000C0DB6" w:rsidTr="00CA0ADC">
        <w:trPr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9</w:t>
            </w:r>
          </w:p>
        </w:tc>
        <w:tc>
          <w:tcPr>
            <w:tcW w:w="660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4.00 </w:t>
            </w:r>
          </w:p>
        </w:tc>
        <w:tc>
          <w:tcPr>
            <w:tcW w:w="700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A0ADC" w:rsidRPr="000C0DB6" w:rsidTr="00CA0ADC">
        <w:trPr>
          <w:cnfStyle w:val="000000100000"/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0</w:t>
            </w:r>
          </w:p>
        </w:tc>
        <w:tc>
          <w:tcPr>
            <w:tcW w:w="660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.17 </w:t>
            </w:r>
          </w:p>
        </w:tc>
        <w:tc>
          <w:tcPr>
            <w:tcW w:w="700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A0ADC" w:rsidRPr="000C0DB6" w:rsidTr="00CA0ADC">
        <w:trPr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1</w:t>
            </w:r>
          </w:p>
        </w:tc>
        <w:tc>
          <w:tcPr>
            <w:tcW w:w="660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575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17 </w:t>
            </w:r>
          </w:p>
        </w:tc>
        <w:tc>
          <w:tcPr>
            <w:tcW w:w="700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A0ADC" w:rsidRPr="000C0DB6" w:rsidTr="00CA0ADC">
        <w:trPr>
          <w:cnfStyle w:val="000000100000"/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2</w:t>
            </w:r>
          </w:p>
        </w:tc>
        <w:tc>
          <w:tcPr>
            <w:tcW w:w="660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5.00 </w:t>
            </w:r>
          </w:p>
        </w:tc>
        <w:tc>
          <w:tcPr>
            <w:tcW w:w="700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A0ADC" w:rsidRPr="000C0DB6" w:rsidTr="00CA0ADC">
        <w:trPr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3</w:t>
            </w:r>
          </w:p>
        </w:tc>
        <w:tc>
          <w:tcPr>
            <w:tcW w:w="660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0.00 </w:t>
            </w:r>
          </w:p>
        </w:tc>
        <w:tc>
          <w:tcPr>
            <w:tcW w:w="700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A0ADC" w:rsidRPr="000C0DB6" w:rsidTr="00CA0ADC">
        <w:trPr>
          <w:cnfStyle w:val="000000100000"/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4</w:t>
            </w:r>
          </w:p>
        </w:tc>
        <w:tc>
          <w:tcPr>
            <w:tcW w:w="660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575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.00 </w:t>
            </w:r>
          </w:p>
        </w:tc>
        <w:tc>
          <w:tcPr>
            <w:tcW w:w="700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A0ADC" w:rsidRPr="000C0DB6" w:rsidTr="00CA0ADC">
        <w:trPr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5</w:t>
            </w:r>
          </w:p>
        </w:tc>
        <w:tc>
          <w:tcPr>
            <w:tcW w:w="660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3.08 </w:t>
            </w:r>
          </w:p>
        </w:tc>
        <w:tc>
          <w:tcPr>
            <w:tcW w:w="700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A0ADC" w:rsidRPr="000C0DB6" w:rsidTr="00CA0ADC">
        <w:trPr>
          <w:cnfStyle w:val="000000100000"/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6</w:t>
            </w:r>
          </w:p>
        </w:tc>
        <w:tc>
          <w:tcPr>
            <w:tcW w:w="660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7.00 </w:t>
            </w:r>
          </w:p>
        </w:tc>
        <w:tc>
          <w:tcPr>
            <w:tcW w:w="700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A0ADC" w:rsidRPr="000C0DB6" w:rsidTr="00CA0ADC">
        <w:trPr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7</w:t>
            </w:r>
          </w:p>
        </w:tc>
        <w:tc>
          <w:tcPr>
            <w:tcW w:w="660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575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75 </w:t>
            </w:r>
          </w:p>
        </w:tc>
        <w:tc>
          <w:tcPr>
            <w:tcW w:w="700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3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A0ADC" w:rsidRPr="000C0DB6" w:rsidTr="00CA0ADC">
        <w:trPr>
          <w:cnfStyle w:val="000000100000"/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8</w:t>
            </w:r>
          </w:p>
        </w:tc>
        <w:tc>
          <w:tcPr>
            <w:tcW w:w="660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575" w:type="dxa"/>
            <w:shd w:val="clear" w:color="auto" w:fill="FFFFFF" w:themeFill="background1"/>
            <w:hideMark/>
          </w:tcPr>
          <w:p w:rsidR="006C5335" w:rsidRPr="000C0DB6" w:rsidRDefault="003224EC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14.5</w:t>
            </w:r>
            <w:r w:rsidR="006C5335"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3224EC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64.00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3224EC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49.5</w:t>
            </w:r>
          </w:p>
        </w:tc>
      </w:tr>
      <w:tr w:rsidR="00CA0ADC" w:rsidRPr="000C0DB6" w:rsidTr="00CA0ADC">
        <w:trPr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9</w:t>
            </w:r>
          </w:p>
        </w:tc>
        <w:tc>
          <w:tcPr>
            <w:tcW w:w="660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.00 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A0ADC" w:rsidRPr="000C0DB6" w:rsidTr="00CA0ADC">
        <w:trPr>
          <w:cnfStyle w:val="000000100000"/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0</w:t>
            </w:r>
          </w:p>
        </w:tc>
        <w:tc>
          <w:tcPr>
            <w:tcW w:w="660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.00 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A0ADC" w:rsidRPr="000C0DB6" w:rsidTr="00CA0ADC">
        <w:trPr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1</w:t>
            </w:r>
          </w:p>
        </w:tc>
        <w:tc>
          <w:tcPr>
            <w:tcW w:w="660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.00 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3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A0ADC" w:rsidRPr="000C0DB6" w:rsidTr="00CA0ADC">
        <w:trPr>
          <w:cnfStyle w:val="000000100000"/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2</w:t>
            </w:r>
          </w:p>
        </w:tc>
        <w:tc>
          <w:tcPr>
            <w:tcW w:w="660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hideMark/>
          </w:tcPr>
          <w:p w:rsidR="006C5335" w:rsidRPr="000C0DB6" w:rsidRDefault="003224EC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15.00</w:t>
            </w:r>
            <w:r w:rsidR="006C5335"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3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93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3224EC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60.00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3224EC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44.00</w:t>
            </w:r>
          </w:p>
        </w:tc>
      </w:tr>
      <w:tr w:rsidR="00CA0ADC" w:rsidRPr="000C0DB6" w:rsidTr="00CA0ADC">
        <w:trPr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3</w:t>
            </w:r>
          </w:p>
        </w:tc>
        <w:tc>
          <w:tcPr>
            <w:tcW w:w="660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hideMark/>
          </w:tcPr>
          <w:p w:rsidR="006C5335" w:rsidRPr="000C0DB6" w:rsidRDefault="003224EC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16.00</w:t>
            </w:r>
            <w:r w:rsidR="006C5335"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3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3224EC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75.00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3224EC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65.00</w:t>
            </w:r>
          </w:p>
        </w:tc>
      </w:tr>
      <w:tr w:rsidR="00CA0ADC" w:rsidRPr="000C0DB6" w:rsidTr="00CA0ADC">
        <w:trPr>
          <w:cnfStyle w:val="000000100000"/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4</w:t>
            </w:r>
          </w:p>
        </w:tc>
        <w:tc>
          <w:tcPr>
            <w:tcW w:w="660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67 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3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93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A0ADC" w:rsidRPr="000C0DB6" w:rsidTr="00CA0ADC">
        <w:trPr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5</w:t>
            </w:r>
          </w:p>
        </w:tc>
        <w:tc>
          <w:tcPr>
            <w:tcW w:w="660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575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8.00 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3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93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A0ADC" w:rsidRPr="000C0DB6" w:rsidTr="00CA0ADC">
        <w:trPr>
          <w:cnfStyle w:val="000000100000"/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6</w:t>
            </w:r>
          </w:p>
        </w:tc>
        <w:tc>
          <w:tcPr>
            <w:tcW w:w="660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8 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3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A0ADC" w:rsidRPr="000C0DB6" w:rsidTr="00CA0ADC">
        <w:trPr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7</w:t>
            </w:r>
          </w:p>
        </w:tc>
        <w:tc>
          <w:tcPr>
            <w:tcW w:w="660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575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.50 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3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93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A0ADC" w:rsidRPr="000C0DB6" w:rsidTr="00CA0ADC">
        <w:trPr>
          <w:cnfStyle w:val="000000100000"/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8</w:t>
            </w:r>
          </w:p>
        </w:tc>
        <w:tc>
          <w:tcPr>
            <w:tcW w:w="660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42 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3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A0ADC" w:rsidRPr="000C0DB6" w:rsidTr="00CA0ADC">
        <w:trPr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9</w:t>
            </w:r>
          </w:p>
        </w:tc>
        <w:tc>
          <w:tcPr>
            <w:tcW w:w="660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58 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A0ADC" w:rsidRPr="000C0DB6" w:rsidTr="00CA0ADC">
        <w:trPr>
          <w:cnfStyle w:val="000000100000"/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0</w:t>
            </w:r>
          </w:p>
        </w:tc>
        <w:tc>
          <w:tcPr>
            <w:tcW w:w="660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9.00 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A0ADC" w:rsidRPr="000C0DB6" w:rsidTr="00CA0ADC">
        <w:trPr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1</w:t>
            </w:r>
          </w:p>
        </w:tc>
        <w:tc>
          <w:tcPr>
            <w:tcW w:w="660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.58 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A0ADC" w:rsidRPr="000C0DB6" w:rsidTr="00CA0ADC">
        <w:trPr>
          <w:cnfStyle w:val="000000100000"/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2</w:t>
            </w:r>
          </w:p>
        </w:tc>
        <w:tc>
          <w:tcPr>
            <w:tcW w:w="660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.75 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.25 </w:t>
            </w:r>
          </w:p>
        </w:tc>
        <w:tc>
          <w:tcPr>
            <w:tcW w:w="567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A0ADC" w:rsidRPr="000C0DB6" w:rsidTr="00CA0ADC">
        <w:trPr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3</w:t>
            </w:r>
          </w:p>
        </w:tc>
        <w:tc>
          <w:tcPr>
            <w:tcW w:w="660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.45 </w:t>
            </w:r>
          </w:p>
        </w:tc>
        <w:tc>
          <w:tcPr>
            <w:tcW w:w="567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A0ADC" w:rsidRPr="000C0DB6" w:rsidTr="00CA0ADC">
        <w:trPr>
          <w:cnfStyle w:val="000000100000"/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4</w:t>
            </w:r>
          </w:p>
        </w:tc>
        <w:tc>
          <w:tcPr>
            <w:tcW w:w="660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575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4.00 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3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A0ADC" w:rsidRPr="000C0DB6" w:rsidTr="00CA0ADC">
        <w:trPr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5</w:t>
            </w:r>
          </w:p>
        </w:tc>
        <w:tc>
          <w:tcPr>
            <w:tcW w:w="660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50 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.55 </w:t>
            </w:r>
          </w:p>
        </w:tc>
        <w:tc>
          <w:tcPr>
            <w:tcW w:w="567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A0ADC" w:rsidRPr="000C0DB6" w:rsidTr="00CA0ADC">
        <w:trPr>
          <w:cnfStyle w:val="000000100000"/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6</w:t>
            </w:r>
          </w:p>
        </w:tc>
        <w:tc>
          <w:tcPr>
            <w:tcW w:w="660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A0ADC" w:rsidRPr="000C0DB6" w:rsidTr="00CA0ADC">
        <w:trPr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7</w:t>
            </w:r>
          </w:p>
        </w:tc>
        <w:tc>
          <w:tcPr>
            <w:tcW w:w="660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A0ADC" w:rsidRPr="000C0DB6" w:rsidTr="00CA0ADC">
        <w:trPr>
          <w:cnfStyle w:val="000000100000"/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8</w:t>
            </w:r>
          </w:p>
        </w:tc>
        <w:tc>
          <w:tcPr>
            <w:tcW w:w="660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7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A0ADC" w:rsidRPr="000C0DB6" w:rsidTr="00CA0ADC">
        <w:trPr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9</w:t>
            </w:r>
          </w:p>
        </w:tc>
        <w:tc>
          <w:tcPr>
            <w:tcW w:w="660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A0ADC" w:rsidRPr="000C0DB6" w:rsidTr="00CA0ADC">
        <w:trPr>
          <w:cnfStyle w:val="000000100000"/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0</w:t>
            </w:r>
          </w:p>
        </w:tc>
        <w:tc>
          <w:tcPr>
            <w:tcW w:w="660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A0ADC" w:rsidRPr="000C0DB6" w:rsidTr="00CA0ADC">
        <w:trPr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1</w:t>
            </w:r>
          </w:p>
        </w:tc>
        <w:tc>
          <w:tcPr>
            <w:tcW w:w="660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5</w:t>
            </w:r>
          </w:p>
        </w:tc>
        <w:tc>
          <w:tcPr>
            <w:tcW w:w="700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A0ADC" w:rsidRPr="000C0DB6" w:rsidTr="00CA0ADC">
        <w:trPr>
          <w:cnfStyle w:val="000000100000"/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2</w:t>
            </w:r>
          </w:p>
        </w:tc>
        <w:tc>
          <w:tcPr>
            <w:tcW w:w="660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2</w:t>
            </w:r>
          </w:p>
        </w:tc>
        <w:tc>
          <w:tcPr>
            <w:tcW w:w="700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A0ADC" w:rsidRPr="000C0DB6" w:rsidTr="00CA0ADC">
        <w:trPr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173</w:t>
            </w:r>
          </w:p>
        </w:tc>
        <w:tc>
          <w:tcPr>
            <w:tcW w:w="660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8</w:t>
            </w:r>
          </w:p>
        </w:tc>
        <w:tc>
          <w:tcPr>
            <w:tcW w:w="700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A0ADC" w:rsidRPr="000C0DB6" w:rsidTr="00CA0ADC">
        <w:trPr>
          <w:cnfStyle w:val="000000100000"/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4</w:t>
            </w:r>
          </w:p>
        </w:tc>
        <w:tc>
          <w:tcPr>
            <w:tcW w:w="660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700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A0ADC" w:rsidRPr="000C0DB6" w:rsidTr="00CA0ADC">
        <w:trPr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5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0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A0ADC" w:rsidRPr="000C0DB6" w:rsidTr="00CA0ADC">
        <w:trPr>
          <w:cnfStyle w:val="000000100000"/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6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7 </w:t>
            </w:r>
          </w:p>
        </w:tc>
        <w:tc>
          <w:tcPr>
            <w:tcW w:w="700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.35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50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A0ADC" w:rsidRPr="000C0DB6" w:rsidTr="00CA0ADC">
        <w:trPr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7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50 </w:t>
            </w:r>
          </w:p>
        </w:tc>
        <w:tc>
          <w:tcPr>
            <w:tcW w:w="700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.15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A0ADC" w:rsidRPr="000C0DB6" w:rsidTr="00CA0ADC">
        <w:trPr>
          <w:cnfStyle w:val="000000100000"/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8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.17 </w:t>
            </w:r>
          </w:p>
        </w:tc>
        <w:tc>
          <w:tcPr>
            <w:tcW w:w="700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A0ADC" w:rsidRPr="000C0DB6" w:rsidTr="00CA0ADC">
        <w:trPr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9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08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.9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A0ADC" w:rsidRPr="000C0DB6" w:rsidTr="00CA0ADC">
        <w:trPr>
          <w:cnfStyle w:val="000000100000"/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0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.5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48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A0ADC" w:rsidRPr="000C0DB6" w:rsidTr="00CA0ADC">
        <w:trPr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1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.83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25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A0ADC" w:rsidRPr="000C0DB6" w:rsidTr="00CA0ADC">
        <w:trPr>
          <w:cnfStyle w:val="000000100000"/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2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50 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15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A0ADC" w:rsidRPr="000C0DB6" w:rsidTr="00CA0ADC">
        <w:trPr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3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9.42 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48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A0ADC" w:rsidRPr="000C0DB6" w:rsidTr="00CA0ADC">
        <w:trPr>
          <w:cnfStyle w:val="000000100000"/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4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50 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95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1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A0ADC" w:rsidRPr="000C0DB6" w:rsidTr="00CA0ADC">
        <w:trPr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5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83 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4.0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A0ADC" w:rsidRPr="000C0DB6" w:rsidTr="00CA0ADC">
        <w:trPr>
          <w:cnfStyle w:val="000000100000"/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6</w:t>
            </w:r>
          </w:p>
        </w:tc>
        <w:tc>
          <w:tcPr>
            <w:tcW w:w="66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17 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bookmarkStart w:id="0" w:name="OLE_LINK3"/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  <w:bookmarkEnd w:id="0"/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50 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0.00 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A0ADC" w:rsidRPr="000C0DB6" w:rsidTr="00CA0ADC">
        <w:trPr>
          <w:trHeight w:val="255"/>
        </w:trPr>
        <w:tc>
          <w:tcPr>
            <w:cnfStyle w:val="001000000000"/>
            <w:tcW w:w="441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7</w:t>
            </w:r>
          </w:p>
        </w:tc>
        <w:tc>
          <w:tcPr>
            <w:tcW w:w="660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575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25</w:t>
            </w:r>
          </w:p>
        </w:tc>
        <w:tc>
          <w:tcPr>
            <w:tcW w:w="700" w:type="dxa"/>
            <w:shd w:val="clear" w:color="auto" w:fill="FFFFFF" w:themeFill="background1"/>
            <w:noWrap/>
            <w:hideMark/>
          </w:tcPr>
          <w:p w:rsidR="006C5335" w:rsidRPr="000C0DB6" w:rsidRDefault="00C53AE0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43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C0DB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.40 </w:t>
            </w:r>
          </w:p>
        </w:tc>
        <w:tc>
          <w:tcPr>
            <w:tcW w:w="567" w:type="dxa"/>
            <w:shd w:val="clear" w:color="auto" w:fill="FFFFFF" w:themeFill="background1"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:rsidR="006C5335" w:rsidRPr="000C0DB6" w:rsidRDefault="006C5335" w:rsidP="006C533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</w:tbl>
    <w:p w:rsidR="00F02E22" w:rsidRPr="00C2063A" w:rsidRDefault="00C53AE0">
      <w:pPr>
        <w:rPr>
          <w:rFonts w:ascii="Times New Roman" w:hAnsi="Times New Roman"/>
          <w:i/>
          <w:color w:val="000000"/>
          <w:kern w:val="0"/>
          <w:szCs w:val="21"/>
        </w:rPr>
      </w:pPr>
      <w:proofErr w:type="spellStart"/>
      <w:r>
        <w:rPr>
          <w:rFonts w:ascii="Times New Roman" w:hAnsi="Times New Roman" w:hint="eastAsia"/>
          <w:i/>
          <w:color w:val="000000"/>
          <w:kern w:val="0"/>
          <w:szCs w:val="21"/>
        </w:rPr>
        <w:t>P</w:t>
      </w:r>
      <w:r w:rsidR="00F02E22">
        <w:rPr>
          <w:rFonts w:ascii="Times New Roman" w:hAnsi="Times New Roman"/>
          <w:i/>
          <w:color w:val="000000"/>
          <w:kern w:val="0"/>
          <w:szCs w:val="21"/>
        </w:rPr>
        <w:t>Ht</w:t>
      </w:r>
      <w:proofErr w:type="spellEnd"/>
      <w:r w:rsidR="00F02E22" w:rsidRPr="00A85A1A">
        <w:rPr>
          <w:rFonts w:ascii="Times New Roman" w:hAnsi="Times New Roman"/>
          <w:i/>
          <w:color w:val="000000"/>
          <w:kern w:val="0"/>
          <w:szCs w:val="21"/>
        </w:rPr>
        <w:t>=</w:t>
      </w:r>
      <w:r>
        <w:rPr>
          <w:rFonts w:ascii="Times New Roman" w:hAnsi="Times New Roman" w:hint="eastAsia"/>
          <w:i/>
          <w:color w:val="000000"/>
          <w:kern w:val="0"/>
          <w:szCs w:val="21"/>
        </w:rPr>
        <w:t>paternal</w:t>
      </w:r>
      <w:r w:rsidR="00F02E22">
        <w:rPr>
          <w:rFonts w:ascii="Times New Roman" w:hAnsi="Times New Roman" w:hint="eastAsia"/>
          <w:i/>
          <w:color w:val="000000"/>
          <w:kern w:val="0"/>
          <w:szCs w:val="21"/>
        </w:rPr>
        <w:t xml:space="preserve"> </w:t>
      </w:r>
      <w:r w:rsidR="00F02E22" w:rsidRPr="00A85A1A">
        <w:rPr>
          <w:rFonts w:ascii="Times New Roman" w:hAnsi="Times New Roman"/>
          <w:i/>
          <w:color w:val="000000"/>
          <w:kern w:val="0"/>
          <w:szCs w:val="21"/>
        </w:rPr>
        <w:t>height</w:t>
      </w:r>
      <w:r w:rsidR="00F02E22">
        <w:rPr>
          <w:rFonts w:ascii="Times New Roman" w:hAnsi="Times New Roman" w:hint="eastAsia"/>
          <w:i/>
          <w:color w:val="000000"/>
          <w:kern w:val="0"/>
          <w:szCs w:val="21"/>
        </w:rPr>
        <w:t>,</w:t>
      </w:r>
      <w:r w:rsidR="00F02E22" w:rsidRPr="00F02E22">
        <w:rPr>
          <w:rFonts w:ascii="Times New Roman" w:hAnsi="Times New Roman" w:hint="eastAsia"/>
          <w:i/>
          <w:color w:val="000000"/>
          <w:kern w:val="0"/>
          <w:szCs w:val="21"/>
        </w:rPr>
        <w:t xml:space="preserve"> </w:t>
      </w:r>
      <w:proofErr w:type="spellStart"/>
      <w:r w:rsidR="00F02E22">
        <w:rPr>
          <w:rFonts w:ascii="Times New Roman" w:hAnsi="Times New Roman" w:hint="eastAsia"/>
          <w:i/>
          <w:color w:val="000000"/>
          <w:kern w:val="0"/>
          <w:szCs w:val="21"/>
        </w:rPr>
        <w:t>M</w:t>
      </w:r>
      <w:r w:rsidR="00F02E22">
        <w:rPr>
          <w:rFonts w:ascii="Times New Roman" w:hAnsi="Times New Roman"/>
          <w:i/>
          <w:color w:val="000000"/>
          <w:kern w:val="0"/>
          <w:szCs w:val="21"/>
        </w:rPr>
        <w:t>Ht</w:t>
      </w:r>
      <w:proofErr w:type="spellEnd"/>
      <w:r w:rsidR="00F02E22" w:rsidRPr="00A85A1A">
        <w:rPr>
          <w:rFonts w:ascii="Times New Roman" w:hAnsi="Times New Roman"/>
          <w:i/>
          <w:color w:val="000000"/>
          <w:kern w:val="0"/>
          <w:szCs w:val="21"/>
        </w:rPr>
        <w:t>=</w:t>
      </w:r>
      <w:r w:rsidR="00C2063A">
        <w:rPr>
          <w:rFonts w:ascii="Times New Roman" w:hAnsi="Times New Roman" w:hint="eastAsia"/>
          <w:i/>
          <w:color w:val="000000"/>
          <w:kern w:val="0"/>
          <w:szCs w:val="21"/>
        </w:rPr>
        <w:t>m</w:t>
      </w:r>
      <w:r>
        <w:rPr>
          <w:rFonts w:ascii="Times New Roman" w:hAnsi="Times New Roman" w:hint="eastAsia"/>
          <w:i/>
          <w:color w:val="000000"/>
          <w:kern w:val="0"/>
          <w:szCs w:val="21"/>
        </w:rPr>
        <w:t>aternal</w:t>
      </w:r>
      <w:r w:rsidR="00C2063A">
        <w:rPr>
          <w:rFonts w:ascii="Times New Roman" w:hAnsi="Times New Roman" w:hint="eastAsia"/>
          <w:i/>
          <w:color w:val="000000"/>
          <w:kern w:val="0"/>
          <w:szCs w:val="21"/>
        </w:rPr>
        <w:t xml:space="preserve"> </w:t>
      </w:r>
      <w:r w:rsidR="00F02E22" w:rsidRPr="00A85A1A">
        <w:rPr>
          <w:rFonts w:ascii="Times New Roman" w:hAnsi="Times New Roman"/>
          <w:i/>
          <w:color w:val="000000"/>
          <w:kern w:val="0"/>
          <w:szCs w:val="21"/>
        </w:rPr>
        <w:t>height</w:t>
      </w:r>
      <w:r w:rsidR="00F02E22">
        <w:rPr>
          <w:rFonts w:ascii="Times New Roman" w:hAnsi="Times New Roman" w:hint="eastAsia"/>
          <w:i/>
          <w:color w:val="000000"/>
          <w:kern w:val="0"/>
          <w:szCs w:val="21"/>
        </w:rPr>
        <w:t>,</w:t>
      </w:r>
      <w:r w:rsidR="00F02E22" w:rsidRPr="00FE08F9">
        <w:rPr>
          <w:rFonts w:ascii="Times New Roman" w:hAnsi="Times New Roman"/>
          <w:i/>
          <w:color w:val="000000"/>
          <w:kern w:val="0"/>
          <w:szCs w:val="21"/>
        </w:rPr>
        <w:t xml:space="preserve"> BWt=birth weight, BL=birth length, </w:t>
      </w:r>
      <w:r w:rsidR="00F02E22" w:rsidRPr="00A85A1A">
        <w:rPr>
          <w:rFonts w:ascii="Times New Roman" w:hAnsi="Times New Roman"/>
          <w:i/>
          <w:color w:val="000000"/>
          <w:kern w:val="0"/>
          <w:szCs w:val="21"/>
        </w:rPr>
        <w:t>Ht</w:t>
      </w:r>
      <w:r w:rsidR="00C2063A">
        <w:rPr>
          <w:rFonts w:ascii="Times New Roman" w:hAnsi="Times New Roman"/>
          <w:i/>
          <w:color w:val="000000"/>
          <w:kern w:val="0"/>
          <w:szCs w:val="21"/>
        </w:rPr>
        <w:t>=height</w:t>
      </w:r>
      <w:r w:rsidR="00F02E22" w:rsidRPr="00FE08F9">
        <w:rPr>
          <w:rFonts w:ascii="Times New Roman" w:hAnsi="Times New Roman"/>
          <w:i/>
          <w:color w:val="000000"/>
          <w:kern w:val="0"/>
          <w:szCs w:val="21"/>
        </w:rPr>
        <w:t xml:space="preserve">, </w:t>
      </w:r>
      <w:r w:rsidR="00C2063A">
        <w:rPr>
          <w:rFonts w:ascii="Times New Roman" w:hAnsi="Times New Roman"/>
          <w:i/>
          <w:color w:val="000000"/>
          <w:kern w:val="0"/>
          <w:szCs w:val="21"/>
        </w:rPr>
        <w:t>Wt</w:t>
      </w:r>
      <w:r w:rsidR="00F02E22" w:rsidRPr="00FE08F9">
        <w:rPr>
          <w:rFonts w:ascii="Times New Roman" w:hAnsi="Times New Roman"/>
          <w:i/>
          <w:color w:val="000000"/>
          <w:kern w:val="0"/>
          <w:szCs w:val="21"/>
        </w:rPr>
        <w:t>=weight</w:t>
      </w:r>
      <w:r w:rsidR="00C2063A">
        <w:rPr>
          <w:rFonts w:ascii="Times New Roman" w:hAnsi="Times New Roman" w:hint="eastAsia"/>
          <w:i/>
          <w:color w:val="000000"/>
          <w:kern w:val="0"/>
          <w:szCs w:val="21"/>
        </w:rPr>
        <w:t>,</w:t>
      </w:r>
      <w:r w:rsidR="00C2063A" w:rsidRPr="00C2063A">
        <w:rPr>
          <w:rFonts w:ascii="Times New Roman" w:hAnsi="Times New Roman"/>
          <w:i/>
          <w:color w:val="000000"/>
          <w:kern w:val="0"/>
          <w:szCs w:val="21"/>
        </w:rPr>
        <w:t xml:space="preserve"> +</w:t>
      </w:r>
      <w:r w:rsidR="00C2063A" w:rsidRPr="00C2063A">
        <w:rPr>
          <w:rFonts w:ascii="Times New Roman" w:hAnsi="Times New Roman" w:hint="eastAsia"/>
          <w:i/>
          <w:color w:val="000000"/>
          <w:kern w:val="0"/>
          <w:szCs w:val="21"/>
        </w:rPr>
        <w:t>=positive</w:t>
      </w:r>
      <w:r w:rsidR="00C2063A">
        <w:rPr>
          <w:rFonts w:ascii="Times New Roman" w:hAnsi="Times New Roman" w:hint="eastAsia"/>
          <w:i/>
          <w:color w:val="000000"/>
          <w:kern w:val="0"/>
          <w:szCs w:val="21"/>
        </w:rPr>
        <w:t xml:space="preserve">, </w:t>
      </w:r>
      <w:r w:rsidR="00C2063A" w:rsidRPr="00C2063A">
        <w:rPr>
          <w:rFonts w:ascii="Times New Roman" w:hAnsi="Times New Roman"/>
          <w:i/>
          <w:color w:val="000000"/>
          <w:kern w:val="0"/>
          <w:szCs w:val="21"/>
        </w:rPr>
        <w:t>-</w:t>
      </w:r>
      <w:r w:rsidR="00C2063A" w:rsidRPr="00C2063A">
        <w:rPr>
          <w:rFonts w:ascii="Times New Roman" w:hAnsi="Times New Roman" w:hint="eastAsia"/>
          <w:i/>
          <w:color w:val="000000"/>
          <w:kern w:val="0"/>
          <w:szCs w:val="21"/>
        </w:rPr>
        <w:t>=</w:t>
      </w:r>
      <w:r w:rsidR="00C2063A" w:rsidRPr="00C2063A">
        <w:rPr>
          <w:rFonts w:ascii="Times New Roman" w:hAnsi="Times New Roman"/>
          <w:i/>
          <w:color w:val="000000"/>
          <w:kern w:val="0"/>
          <w:szCs w:val="21"/>
        </w:rPr>
        <w:t>negative</w:t>
      </w:r>
      <w:r w:rsidR="00C2063A">
        <w:rPr>
          <w:rFonts w:ascii="Times New Roman" w:hAnsi="Times New Roman" w:hint="eastAsia"/>
          <w:i/>
          <w:color w:val="000000"/>
          <w:kern w:val="0"/>
          <w:szCs w:val="21"/>
        </w:rPr>
        <w:t>.</w:t>
      </w:r>
      <w:r w:rsidR="00C2063A" w:rsidRPr="00C2063A">
        <w:rPr>
          <w:rFonts w:ascii="Times New Roman" w:hAnsi="Times New Roman" w:hint="eastAsia"/>
          <w:i/>
          <w:color w:val="000000"/>
          <w:kern w:val="0"/>
          <w:szCs w:val="21"/>
        </w:rPr>
        <w:t xml:space="preserve"> </w:t>
      </w:r>
    </w:p>
    <w:sectPr w:rsidR="00F02E22" w:rsidRPr="00C2063A" w:rsidSect="00CA0ADC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2395C" w:rsidRDefault="00E2395C" w:rsidP="00286E5A">
      <w:r>
        <w:separator/>
      </w:r>
    </w:p>
  </w:endnote>
  <w:endnote w:type="continuationSeparator" w:id="0">
    <w:p w:rsidR="00E2395C" w:rsidRDefault="00E2395C" w:rsidP="00286E5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2395C" w:rsidRDefault="00E2395C" w:rsidP="00286E5A">
      <w:r>
        <w:separator/>
      </w:r>
    </w:p>
  </w:footnote>
  <w:footnote w:type="continuationSeparator" w:id="0">
    <w:p w:rsidR="00E2395C" w:rsidRDefault="00E2395C" w:rsidP="00286E5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a0NDYxNbE0MzMxNbYwMDBW0lEKTi0uzszPAykwrQUAIpNc/SwAAAA="/>
  </w:docVars>
  <w:rsids>
    <w:rsidRoot w:val="00286E5A"/>
    <w:rsid w:val="00047AD0"/>
    <w:rsid w:val="000674F6"/>
    <w:rsid w:val="000C0DB6"/>
    <w:rsid w:val="00141D1A"/>
    <w:rsid w:val="00286E5A"/>
    <w:rsid w:val="003224EC"/>
    <w:rsid w:val="00373A64"/>
    <w:rsid w:val="004B5AFE"/>
    <w:rsid w:val="005C65F8"/>
    <w:rsid w:val="005F498F"/>
    <w:rsid w:val="006B7804"/>
    <w:rsid w:val="006C5335"/>
    <w:rsid w:val="007010FF"/>
    <w:rsid w:val="00BF5ECE"/>
    <w:rsid w:val="00C03715"/>
    <w:rsid w:val="00C2063A"/>
    <w:rsid w:val="00C53AE0"/>
    <w:rsid w:val="00CA0ADC"/>
    <w:rsid w:val="00E2395C"/>
    <w:rsid w:val="00E93046"/>
    <w:rsid w:val="00F02E22"/>
    <w:rsid w:val="00F471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78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86E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86E5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86E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86E5A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6C5335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6C5335"/>
    <w:rPr>
      <w:color w:val="800080"/>
      <w:u w:val="single"/>
    </w:rPr>
  </w:style>
  <w:style w:type="paragraph" w:customStyle="1" w:styleId="font0">
    <w:name w:val="font0"/>
    <w:basedOn w:val="a"/>
    <w:rsid w:val="006C5335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0"/>
      <w:szCs w:val="20"/>
    </w:rPr>
  </w:style>
  <w:style w:type="paragraph" w:customStyle="1" w:styleId="font5">
    <w:name w:val="font5"/>
    <w:basedOn w:val="a"/>
    <w:rsid w:val="006C533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66">
    <w:name w:val="xl66"/>
    <w:basedOn w:val="a"/>
    <w:rsid w:val="006C5335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6C5335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6C533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6C533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6C533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6C533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xl72">
    <w:name w:val="xl72"/>
    <w:basedOn w:val="a"/>
    <w:rsid w:val="006C533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6C533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4">
    <w:name w:val="xl74"/>
    <w:basedOn w:val="a"/>
    <w:rsid w:val="006C533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5">
    <w:name w:val="xl75"/>
    <w:basedOn w:val="a"/>
    <w:rsid w:val="006C533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6">
    <w:name w:val="xl76"/>
    <w:basedOn w:val="a"/>
    <w:rsid w:val="006C533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xl77">
    <w:name w:val="xl77"/>
    <w:basedOn w:val="a"/>
    <w:rsid w:val="006C533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8">
    <w:name w:val="xl78"/>
    <w:basedOn w:val="a"/>
    <w:rsid w:val="006C533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9">
    <w:name w:val="xl79"/>
    <w:basedOn w:val="a"/>
    <w:rsid w:val="006C533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xl80">
    <w:name w:val="xl80"/>
    <w:basedOn w:val="a"/>
    <w:rsid w:val="006C5335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1">
    <w:name w:val="xl81"/>
    <w:basedOn w:val="a"/>
    <w:rsid w:val="006C5335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2">
    <w:name w:val="xl82"/>
    <w:basedOn w:val="a"/>
    <w:rsid w:val="006C5335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3">
    <w:name w:val="xl83"/>
    <w:basedOn w:val="a"/>
    <w:rsid w:val="006C5335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xl84">
    <w:name w:val="xl84"/>
    <w:basedOn w:val="a"/>
    <w:rsid w:val="006C5335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xl85">
    <w:name w:val="xl85"/>
    <w:basedOn w:val="a"/>
    <w:rsid w:val="006C5335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6">
    <w:name w:val="xl86"/>
    <w:basedOn w:val="a"/>
    <w:rsid w:val="006C5335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7">
    <w:name w:val="xl87"/>
    <w:basedOn w:val="a"/>
    <w:rsid w:val="006C5335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8">
    <w:name w:val="xl88"/>
    <w:basedOn w:val="a"/>
    <w:rsid w:val="006C5335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9">
    <w:name w:val="xl89"/>
    <w:basedOn w:val="a"/>
    <w:rsid w:val="006C5335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table" w:customStyle="1" w:styleId="1">
    <w:name w:val="浅色底纹1"/>
    <w:basedOn w:val="a1"/>
    <w:uiPriority w:val="60"/>
    <w:rsid w:val="006C533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733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0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8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5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5</Pages>
  <Words>1646</Words>
  <Characters>9383</Characters>
  <Application>Microsoft Office Word</Application>
  <DocSecurity>0</DocSecurity>
  <Lines>78</Lines>
  <Paragraphs>22</Paragraphs>
  <ScaleCrop>false</ScaleCrop>
  <Company/>
  <LinksUpToDate>false</LinksUpToDate>
  <CharactersWithSpaces>110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C160621</dc:creator>
  <cp:keywords/>
  <dc:description/>
  <cp:lastModifiedBy>johnC160621</cp:lastModifiedBy>
  <cp:revision>8</cp:revision>
  <dcterms:created xsi:type="dcterms:W3CDTF">2019-02-01T00:36:00Z</dcterms:created>
  <dcterms:modified xsi:type="dcterms:W3CDTF">2019-02-19T15:24:00Z</dcterms:modified>
</cp:coreProperties>
</file>